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13887" w:type="dxa"/>
        <w:tblLayout w:type="fixed"/>
        <w:tblLook w:val="04A0" w:firstRow="1" w:lastRow="0" w:firstColumn="1" w:lastColumn="0" w:noHBand="0" w:noVBand="1"/>
      </w:tblPr>
      <w:tblGrid>
        <w:gridCol w:w="1426"/>
        <w:gridCol w:w="1465"/>
        <w:gridCol w:w="1585"/>
        <w:gridCol w:w="1189"/>
        <w:gridCol w:w="1843"/>
        <w:gridCol w:w="2268"/>
        <w:gridCol w:w="2403"/>
        <w:gridCol w:w="1708"/>
      </w:tblGrid>
      <w:tr w:rsidR="00C73CAA" w:rsidRPr="00C31077" w14:paraId="35BCFDDA" w14:textId="77777777" w:rsidTr="004F51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7233F1E2" w14:textId="77777777" w:rsidR="00195B4F" w:rsidRPr="00C31077" w:rsidRDefault="00195B4F" w:rsidP="00197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udy (author and year)</w:t>
            </w:r>
          </w:p>
        </w:tc>
        <w:tc>
          <w:tcPr>
            <w:tcW w:w="1465" w:type="dxa"/>
          </w:tcPr>
          <w:p w14:paraId="4DD369A8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del(s)</w:t>
            </w:r>
          </w:p>
        </w:tc>
        <w:tc>
          <w:tcPr>
            <w:tcW w:w="1585" w:type="dxa"/>
          </w:tcPr>
          <w:p w14:paraId="428923EE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opulation characteristics (ratio M:F; age range)</w:t>
            </w:r>
          </w:p>
        </w:tc>
        <w:tc>
          <w:tcPr>
            <w:tcW w:w="1189" w:type="dxa"/>
          </w:tcPr>
          <w:p w14:paraId="22342965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ea studied</w:t>
            </w:r>
          </w:p>
        </w:tc>
        <w:tc>
          <w:tcPr>
            <w:tcW w:w="1843" w:type="dxa"/>
          </w:tcPr>
          <w:p w14:paraId="4624C98E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ods</w:t>
            </w:r>
          </w:p>
        </w:tc>
        <w:tc>
          <w:tcPr>
            <w:tcW w:w="2268" w:type="dxa"/>
          </w:tcPr>
          <w:p w14:paraId="0C551977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able studied</w:t>
            </w:r>
          </w:p>
        </w:tc>
        <w:tc>
          <w:tcPr>
            <w:tcW w:w="2403" w:type="dxa"/>
          </w:tcPr>
          <w:p w14:paraId="37BEABA5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in findings</w:t>
            </w:r>
          </w:p>
        </w:tc>
        <w:tc>
          <w:tcPr>
            <w:tcW w:w="1708" w:type="dxa"/>
          </w:tcPr>
          <w:p w14:paraId="28CBA25F" w14:textId="77777777" w:rsidR="00195B4F" w:rsidRPr="00C31077" w:rsidRDefault="00195B4F" w:rsidP="00197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ason of exclusion</w:t>
            </w:r>
          </w:p>
          <w:p w14:paraId="2720F0A7" w14:textId="77777777" w:rsidR="00195B4F" w:rsidRPr="00C31077" w:rsidRDefault="00195B4F" w:rsidP="001974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73CAA" w:rsidRPr="00385DE9" w14:paraId="558B91A5" w14:textId="77777777" w:rsidTr="004F5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2E635D1A" w14:textId="77777777" w:rsidR="00195B4F" w:rsidRPr="0070536B" w:rsidRDefault="00195B4F" w:rsidP="00197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70536B">
              <w:rPr>
                <w:rFonts w:ascii="Times New Roman" w:hAnsi="Times New Roman" w:cs="Times New Roman"/>
                <w:lang w:val="fr-FR"/>
              </w:rPr>
              <w:t>Kisvárday et al.,  1986</w:t>
            </w:r>
          </w:p>
        </w:tc>
        <w:tc>
          <w:tcPr>
            <w:tcW w:w="1465" w:type="dxa"/>
          </w:tcPr>
          <w:p w14:paraId="34F77E2C" w14:textId="77777777" w:rsidR="00195B4F" w:rsidRPr="00385DE9" w:rsidRDefault="00195B4F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85DE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opsy tissue from patient affected by temporal lobe epilepsy</w:t>
            </w:r>
          </w:p>
        </w:tc>
        <w:tc>
          <w:tcPr>
            <w:tcW w:w="1585" w:type="dxa"/>
          </w:tcPr>
          <w:p w14:paraId="15B01BA7" w14:textId="77777777" w:rsidR="00195B4F" w:rsidRPr="00385DE9" w:rsidRDefault="00195B4F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male, aged 15 years old</w:t>
            </w:r>
          </w:p>
        </w:tc>
        <w:tc>
          <w:tcPr>
            <w:tcW w:w="1189" w:type="dxa"/>
          </w:tcPr>
          <w:p w14:paraId="20219BF4" w14:textId="77777777" w:rsidR="00195B4F" w:rsidRPr="00385DE9" w:rsidRDefault="00195B4F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mporal cortex, likely layer 3</w:t>
            </w:r>
          </w:p>
        </w:tc>
        <w:tc>
          <w:tcPr>
            <w:tcW w:w="1843" w:type="dxa"/>
          </w:tcPr>
          <w:p w14:paraId="4468A1A7" w14:textId="77777777" w:rsidR="00195B4F" w:rsidRPr="00385DE9" w:rsidRDefault="00195B4F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lgi staining, light and electron microscopy</w:t>
            </w:r>
          </w:p>
        </w:tc>
        <w:tc>
          <w:tcPr>
            <w:tcW w:w="2268" w:type="dxa"/>
          </w:tcPr>
          <w:p w14:paraId="7D0E5E7A" w14:textId="77777777" w:rsidR="00195B4F" w:rsidRPr="00385DE9" w:rsidRDefault="00195B4F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haracteristics of </w:t>
            </w:r>
            <w:r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one impregnated AAC</w:t>
            </w:r>
          </w:p>
        </w:tc>
        <w:tc>
          <w:tcPr>
            <w:tcW w:w="2403" w:type="dxa"/>
          </w:tcPr>
          <w:p w14:paraId="2B4B7438" w14:textId="70B0B25C" w:rsidR="00195B4F" w:rsidRPr="00385DE9" w:rsidRDefault="00195B4F" w:rsidP="00FA4F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9 cartridges identified, containing 3</w:t>
            </w:r>
            <w:r w:rsidR="003B21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boutons. One cartridge was making type II synapses to the AIS of a Golgi-impregnated pyramidal cell. This same AIS alo received numerous other type II synapses</w:t>
            </w:r>
            <w:r w:rsidR="003B21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708" w:type="dxa"/>
          </w:tcPr>
          <w:p w14:paraId="08B6529A" w14:textId="45B757D3" w:rsidR="00195B4F" w:rsidRPr="00385DE9" w:rsidRDefault="00195B4F" w:rsidP="00FA4F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report of AAC </w:t>
            </w:r>
            <w:r w:rsidRPr="00C31077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lter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</w:tr>
      <w:tr w:rsidR="00C73CAA" w:rsidRPr="00C31077" w14:paraId="1A654A98" w14:textId="77777777" w:rsidTr="004F516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665F4D84" w14:textId="77777777" w:rsidR="00195B4F" w:rsidRPr="0070536B" w:rsidRDefault="00195B4F" w:rsidP="00197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</w:pPr>
            <w:r w:rsidRPr="0070536B">
              <w:rPr>
                <w:rFonts w:ascii="Times New Roman" w:eastAsia="Times New Roman" w:hAnsi="Times New Roman" w:cs="Times New Roman"/>
                <w:color w:val="000000"/>
                <w:lang w:val="fr-FR" w:eastAsia="fr-FR"/>
              </w:rPr>
              <w:t>Sayin et al., 2003</w:t>
            </w:r>
          </w:p>
        </w:tc>
        <w:tc>
          <w:tcPr>
            <w:tcW w:w="1465" w:type="dxa"/>
          </w:tcPr>
          <w:p w14:paraId="712DB457" w14:textId="17900011" w:rsidR="00195B4F" w:rsidRPr="00C31077" w:rsidRDefault="003B21F8" w:rsidP="00C310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</w:t>
            </w:r>
            <w:r w:rsidR="00195B4F"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ce daily kindling stimulation</w:t>
            </w:r>
          </w:p>
          <w:p w14:paraId="016C6352" w14:textId="0386F66E" w:rsidR="00195B4F" w:rsidRPr="00372363" w:rsidRDefault="00195B4F" w:rsidP="003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5 d</w:t>
            </w:r>
            <w:r w:rsidR="00132D7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ys</w:t>
            </w: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er week)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 evoke afterdischarge in perforant path and subsequent seizures </w:t>
            </w:r>
          </w:p>
        </w:tc>
        <w:tc>
          <w:tcPr>
            <w:tcW w:w="1585" w:type="dxa"/>
          </w:tcPr>
          <w:p w14:paraId="362B020D" w14:textId="77777777" w:rsidR="00195B4F" w:rsidRPr="00C31077" w:rsidRDefault="00195B4F" w:rsidP="00957A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3107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ult Sprague Dawley rat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  <w:r w:rsidR="00957A5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all males, age: N/A)</w:t>
            </w:r>
          </w:p>
        </w:tc>
        <w:tc>
          <w:tcPr>
            <w:tcW w:w="1189" w:type="dxa"/>
          </w:tcPr>
          <w:p w14:paraId="2AFA8E95" w14:textId="77777777" w:rsidR="00195B4F" w:rsidRPr="00C31077" w:rsidRDefault="00195B4F" w:rsidP="00197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ppocampus</w:t>
            </w:r>
            <w:r w:rsidR="00132D7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dentate gyrus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3" w:type="dxa"/>
          </w:tcPr>
          <w:p w14:paraId="693CB19C" w14:textId="77777777" w:rsidR="00195B4F" w:rsidRPr="00372363" w:rsidRDefault="00195B4F" w:rsidP="003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 and GAT-1 IHC.</w:t>
            </w:r>
          </w:p>
          <w:p w14:paraId="58769273" w14:textId="77777777" w:rsidR="00195B4F" w:rsidRPr="00C31077" w:rsidRDefault="00195B4F" w:rsidP="003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268" w:type="dxa"/>
          </w:tcPr>
          <w:p w14:paraId="57DD2B61" w14:textId="77777777" w:rsidR="00195B4F" w:rsidRPr="00C31077" w:rsidRDefault="00195B4F" w:rsidP="00372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 and GAT-1 staining variation between kindled rats experiencing spontaneous seizures and age-matched controls</w:t>
            </w:r>
          </w:p>
        </w:tc>
        <w:tc>
          <w:tcPr>
            <w:tcW w:w="2403" w:type="dxa"/>
          </w:tcPr>
          <w:p w14:paraId="5AD60DC4" w14:textId="77777777" w:rsidR="00195B4F" w:rsidRDefault="00195B4F" w:rsidP="00197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 significant alteration in PV staining between kindled rats experiencing spontaneous seizures and age-matched controls.</w:t>
            </w:r>
          </w:p>
          <w:p w14:paraId="60DAF6C3" w14:textId="77777777" w:rsidR="00195B4F" w:rsidRPr="003B21F8" w:rsidRDefault="00195B4F" w:rsidP="00195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Reduction in GAT-1 staining in hippocampus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f rats expe</w:t>
            </w:r>
            <w:r w:rsidR="00957A5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encing &gt;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 evoked seizures, “</w:t>
            </w:r>
            <w:r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particularly prominent along the border of the granule</w:t>
            </w:r>
          </w:p>
          <w:p w14:paraId="4B397985" w14:textId="77777777" w:rsidR="00195B4F" w:rsidRPr="00C31077" w:rsidRDefault="00195B4F" w:rsidP="00195B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cell layer and subgranular region of the hilus, which is the site of axon initial segments and spike initi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”.</w:t>
            </w:r>
          </w:p>
        </w:tc>
        <w:tc>
          <w:tcPr>
            <w:tcW w:w="1708" w:type="dxa"/>
          </w:tcPr>
          <w:p w14:paraId="76F7C59F" w14:textId="77777777" w:rsidR="00195B4F" w:rsidRPr="00C31077" w:rsidRDefault="00195B4F" w:rsidP="00F16A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e decrease in GAT-1 staining is qualitative and </w:t>
            </w:r>
            <w:r w:rsidRPr="00F16AD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 xml:space="preserve">no </w:t>
            </w:r>
            <w:r w:rsidR="00F16ADC" w:rsidRPr="00F16AD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unequivocal identification of AACs or AIS</w:t>
            </w:r>
            <w:r w:rsidR="00F16A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y molecular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or </w:t>
            </w:r>
            <w:r w:rsidR="00F16AD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tructural marker </w:t>
            </w:r>
          </w:p>
        </w:tc>
      </w:tr>
      <w:tr w:rsidR="00C73CAA" w:rsidRPr="00372363" w14:paraId="66FA4AA4" w14:textId="77777777" w:rsidTr="004F51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3AEB5700" w14:textId="77777777" w:rsidR="00195B4F" w:rsidRPr="00372363" w:rsidRDefault="00195B4F" w:rsidP="00197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72363">
              <w:rPr>
                <w:rFonts w:ascii="Times New Roman" w:hAnsi="Times New Roman" w:cs="Times New Roman"/>
              </w:rPr>
              <w:lastRenderedPageBreak/>
              <w:t>Fujiwara-Tsukamoto et al.,  2004</w:t>
            </w:r>
          </w:p>
        </w:tc>
        <w:tc>
          <w:tcPr>
            <w:tcW w:w="1465" w:type="dxa"/>
          </w:tcPr>
          <w:p w14:paraId="71757429" w14:textId="77777777" w:rsidR="00195B4F" w:rsidRPr="00372363" w:rsidRDefault="00957A59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etanic </w:t>
            </w:r>
            <w:r w:rsidR="004F5166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timulation in the stratum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diatum</w:t>
            </w:r>
          </w:p>
        </w:tc>
        <w:tc>
          <w:tcPr>
            <w:tcW w:w="1585" w:type="dxa"/>
          </w:tcPr>
          <w:p w14:paraId="41F64EF1" w14:textId="77777777" w:rsidR="00195B4F" w:rsidRPr="00372363" w:rsidRDefault="00957A59" w:rsidP="00813A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istar rats (sex: N/A, 20-30 days</w:t>
            </w:r>
            <w:r w:rsidR="00813A6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old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189" w:type="dxa"/>
          </w:tcPr>
          <w:p w14:paraId="213F4BBE" w14:textId="77777777" w:rsidR="00195B4F" w:rsidRPr="00372363" w:rsidRDefault="00957A59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ppocampus (CA1)</w:t>
            </w:r>
          </w:p>
        </w:tc>
        <w:tc>
          <w:tcPr>
            <w:tcW w:w="1843" w:type="dxa"/>
          </w:tcPr>
          <w:p w14:paraId="144989D9" w14:textId="77777777" w:rsidR="00195B4F" w:rsidRPr="00372363" w:rsidRDefault="00957A59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hole-cell patch clamp paired recordings</w:t>
            </w:r>
          </w:p>
        </w:tc>
        <w:tc>
          <w:tcPr>
            <w:tcW w:w="2268" w:type="dxa"/>
          </w:tcPr>
          <w:p w14:paraId="643A0ACB" w14:textId="77777777" w:rsidR="00195B4F" w:rsidRPr="00372363" w:rsidRDefault="00957A59" w:rsidP="00957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ectrophysiological responses of interneurons and pyramidal cells during evoked seizure-like afterdischarge</w:t>
            </w:r>
          </w:p>
        </w:tc>
        <w:tc>
          <w:tcPr>
            <w:tcW w:w="2403" w:type="dxa"/>
          </w:tcPr>
          <w:p w14:paraId="21BCFA18" w14:textId="0B2698DB" w:rsidR="00195B4F" w:rsidRPr="00372363" w:rsidRDefault="003B21F8" w:rsidP="00957A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A</w:t>
            </w:r>
            <w:r w:rsidR="00957A59"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putative AAC exhibit</w:t>
            </w:r>
            <w:r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ed</w:t>
            </w:r>
            <w:r w:rsidR="00957A59"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strong bursting responses during evoked seizure-like afterdischarge</w:t>
            </w:r>
            <w:r w:rsidR="00957A5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synchronous with oscillatory activity in the simultaneously recorded pyramidal cell. The first discharge in the putative AAC preced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</w:t>
            </w:r>
            <w:r w:rsidR="00957A5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the oscillatory activity in the pyramidal cell </w:t>
            </w:r>
          </w:p>
        </w:tc>
        <w:tc>
          <w:tcPr>
            <w:tcW w:w="1708" w:type="dxa"/>
          </w:tcPr>
          <w:p w14:paraId="69D33738" w14:textId="77777777" w:rsidR="00195B4F" w:rsidRPr="00372363" w:rsidRDefault="00957A59" w:rsidP="00197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F16ADC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No robust identification of AACs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“</w:t>
            </w:r>
            <w:r w:rsidRPr="003B21F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utative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chandelier interneuron”)</w:t>
            </w:r>
          </w:p>
        </w:tc>
      </w:tr>
      <w:tr w:rsidR="00C73CAA" w:rsidRPr="00372363" w14:paraId="58305E8B" w14:textId="77777777" w:rsidTr="004F5166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2B0E539D" w14:textId="77777777" w:rsidR="00195B4F" w:rsidRPr="00372363" w:rsidRDefault="00195B4F" w:rsidP="001974D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723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ang et al., 2014</w:t>
            </w:r>
          </w:p>
        </w:tc>
        <w:tc>
          <w:tcPr>
            <w:tcW w:w="1465" w:type="dxa"/>
          </w:tcPr>
          <w:p w14:paraId="5FAA864D" w14:textId="26697A0B" w:rsidR="00195B4F" w:rsidRPr="00372363" w:rsidRDefault="00813A62" w:rsidP="00197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togenetic activation of VGAT</w:t>
            </w:r>
            <w:r w:rsidR="003B21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-expressing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erneurons with a laserspritzer </w:t>
            </w:r>
            <w:r w:rsidR="003B21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lectively at the AIS of pyramidal cells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 epileptiform after-discharge induction</w:t>
            </w:r>
          </w:p>
        </w:tc>
        <w:tc>
          <w:tcPr>
            <w:tcW w:w="1585" w:type="dxa"/>
          </w:tcPr>
          <w:p w14:paraId="2BEF10C4" w14:textId="77777777" w:rsidR="00195B4F" w:rsidRPr="00372363" w:rsidRDefault="00813A62" w:rsidP="00197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GAT-ChR2-YFP mice (sex: N/A, age: 6-8 weeks old)</w:t>
            </w:r>
          </w:p>
        </w:tc>
        <w:tc>
          <w:tcPr>
            <w:tcW w:w="1189" w:type="dxa"/>
          </w:tcPr>
          <w:p w14:paraId="0D62EC0C" w14:textId="77777777" w:rsidR="00195B4F" w:rsidRPr="00372363" w:rsidRDefault="00813A62" w:rsidP="00197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iriform cortex (layer 2 and 3)</w:t>
            </w:r>
          </w:p>
        </w:tc>
        <w:tc>
          <w:tcPr>
            <w:tcW w:w="1843" w:type="dxa"/>
          </w:tcPr>
          <w:p w14:paraId="27064EB8" w14:textId="47A9F184" w:rsidR="00195B4F" w:rsidRPr="00372363" w:rsidRDefault="00813A62" w:rsidP="00EA19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kyrin G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Na</w:t>
            </w:r>
            <w:r w:rsidR="00EA196E" w:rsidRPr="00EA196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v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.2 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 GAT-1 IHC. Confocal microscopy. Brain slice electrophysiology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laserspritzer activation of </w:t>
            </w:r>
            <w:r w:rsidR="003B21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xo-axonic synapses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IPSCs recording in pyramidal cells</w:t>
            </w:r>
            <w:r w:rsidR="00C73C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 gramicidin-based perforated patch recordings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268" w:type="dxa"/>
          </w:tcPr>
          <w:p w14:paraId="3806B1D3" w14:textId="77777777" w:rsidR="00195B4F" w:rsidRPr="00372363" w:rsidRDefault="00132D7E" w:rsidP="00132D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patial distribution of AAS and electrophysiological properties of AAS onto AIS. </w:t>
            </w:r>
          </w:p>
        </w:tc>
        <w:tc>
          <w:tcPr>
            <w:tcW w:w="2403" w:type="dxa"/>
          </w:tcPr>
          <w:p w14:paraId="73E0C257" w14:textId="30D04073" w:rsidR="003B21F8" w:rsidRDefault="003B21F8" w:rsidP="003B21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xo-axonic synapses (AAS)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found on AIS where Na</w:t>
            </w:r>
            <w:r w:rsidR="00EA196E" w:rsidRPr="00EA196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v</w:t>
            </w:r>
            <w:r w:rsidR="00EA196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 cluster.</w:t>
            </w:r>
          </w:p>
          <w:p w14:paraId="108C89E1" w14:textId="4331EBCF" w:rsidR="00195B4F" w:rsidRPr="00372363" w:rsidRDefault="003B21F8" w:rsidP="00C73C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  <w:r w:rsidR="00C73C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serspritzer activation of AAS induce robust IPSCs induction throughout the entire length of the AIS. </w:t>
            </w:r>
            <w:r w:rsidR="00C73CAA"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Laserspritzer activation of AAS has a strong inhibitory effect on spike induction at the AIS. Laserspritzer activation of AAS also suppresses </w:t>
            </w:r>
            <w:r w:rsidR="00132D7E" w:rsidRPr="003B21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epileptiform afterdischarge </w:t>
            </w:r>
            <w:r w:rsidR="00132D7E" w:rsidRPr="003B21F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in vitro</w:t>
            </w:r>
            <w:r w:rsidR="00132D7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1708" w:type="dxa"/>
          </w:tcPr>
          <w:p w14:paraId="7A924364" w14:textId="4045498E" w:rsidR="00195B4F" w:rsidRPr="00372363" w:rsidRDefault="00132D7E" w:rsidP="00197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No report of AAC </w:t>
            </w:r>
            <w:r w:rsidRPr="00C31077">
              <w:rPr>
                <w:rFonts w:ascii="Times New Roman" w:eastAsia="Times New Roman" w:hAnsi="Times New Roman" w:cs="Times New Roman"/>
                <w:b/>
                <w:color w:val="000000"/>
                <w:lang w:eastAsia="fr-FR"/>
              </w:rPr>
              <w:t>alteration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EPI.</w:t>
            </w:r>
          </w:p>
        </w:tc>
      </w:tr>
    </w:tbl>
    <w:p w14:paraId="52A7E737" w14:textId="77777777" w:rsidR="001974D0" w:rsidRPr="00372363" w:rsidRDefault="001974D0">
      <w:pPr>
        <w:rPr>
          <w:rFonts w:ascii="Times New Roman" w:hAnsi="Times New Roman" w:cs="Times New Roman"/>
        </w:rPr>
      </w:pPr>
    </w:p>
    <w:p w14:paraId="0E5E1854" w14:textId="628892DA" w:rsidR="0070536B" w:rsidRDefault="0070536B" w:rsidP="0070536B">
      <w:pPr>
        <w:rPr>
          <w:rFonts w:ascii="Times New Roman" w:hAnsi="Times New Roman" w:cs="Times New Roman"/>
          <w:b/>
          <w:bCs/>
          <w:noProof w:val="0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: Summary of studies</w:t>
      </w:r>
      <w:r w:rsidRPr="0070536B">
        <w:rPr>
          <w:rFonts w:ascii="Times New Roman" w:hAnsi="Times New Roman" w:cs="Times New Roman"/>
          <w:b/>
          <w:bCs/>
          <w:lang w:val="en-GB"/>
        </w:rPr>
        <w:t xml:space="preserve"> that</w:t>
      </w:r>
      <w:r w:rsidR="003B21F8">
        <w:rPr>
          <w:rFonts w:ascii="Times New Roman" w:hAnsi="Times New Roman" w:cs="Times New Roman"/>
          <w:b/>
          <w:bCs/>
          <w:lang w:val="en-GB"/>
        </w:rPr>
        <w:t xml:space="preserve"> were excluded after</w:t>
      </w:r>
      <w:r w:rsidRPr="0070536B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discussion among authors</w:t>
      </w:r>
    </w:p>
    <w:p w14:paraId="4AD7FED8" w14:textId="77777777" w:rsidR="0070536B" w:rsidRDefault="0070536B" w:rsidP="00132D7E">
      <w:pPr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List of abbreviations </w:t>
      </w:r>
    </w:p>
    <w:p w14:paraId="5B588460" w14:textId="77777777" w:rsidR="0070536B" w:rsidRPr="0070536B" w:rsidRDefault="0070536B" w:rsidP="00132D7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AC: axo-axonic cell;</w:t>
      </w:r>
      <w:r w:rsidR="00EA196E">
        <w:rPr>
          <w:rFonts w:ascii="Times New Roman" w:hAnsi="Times New Roman" w:cs="Times New Roman"/>
        </w:rPr>
        <w:t xml:space="preserve"> AAS: axo-axonic synapse; </w:t>
      </w:r>
      <w:r w:rsidR="00132D7E">
        <w:rPr>
          <w:rFonts w:ascii="Times New Roman" w:hAnsi="Times New Roman" w:cs="Times New Roman"/>
        </w:rPr>
        <w:t xml:space="preserve">AIS: axon initial segment; </w:t>
      </w:r>
      <w:r w:rsidR="00132D7E" w:rsidRPr="00BE092E">
        <w:rPr>
          <w:rFonts w:ascii="Times New Roman" w:hAnsi="Times New Roman" w:cs="Times New Roman"/>
          <w:iCs/>
        </w:rPr>
        <w:t>CA</w:t>
      </w:r>
      <w:r w:rsidR="00132D7E">
        <w:rPr>
          <w:rFonts w:ascii="Times New Roman" w:hAnsi="Times New Roman" w:cs="Times New Roman"/>
          <w:iCs/>
        </w:rPr>
        <w:t>1</w:t>
      </w:r>
      <w:r w:rsidR="00132D7E" w:rsidRPr="00BE092E">
        <w:rPr>
          <w:rFonts w:ascii="Times New Roman" w:hAnsi="Times New Roman" w:cs="Times New Roman"/>
          <w:iCs/>
        </w:rPr>
        <w:t xml:space="preserve">: </w:t>
      </w:r>
      <w:r w:rsidR="00132D7E" w:rsidRPr="000A18D4">
        <w:rPr>
          <w:rFonts w:ascii="Times New Roman" w:hAnsi="Times New Roman" w:cs="Times New Roman"/>
          <w:i/>
          <w:iCs/>
        </w:rPr>
        <w:t>Cornu ammonis</w:t>
      </w:r>
      <w:r w:rsidR="00132D7E" w:rsidRPr="00BE092E">
        <w:rPr>
          <w:rFonts w:ascii="Times New Roman" w:hAnsi="Times New Roman" w:cs="Times New Roman"/>
        </w:rPr>
        <w:t xml:space="preserve"> </w:t>
      </w:r>
      <w:r w:rsidR="00132D7E">
        <w:rPr>
          <w:rFonts w:ascii="Times New Roman" w:hAnsi="Times New Roman" w:cs="Times New Roman"/>
        </w:rPr>
        <w:t xml:space="preserve">1 </w:t>
      </w:r>
      <w:r w:rsidR="00132D7E" w:rsidRPr="00BE092E">
        <w:rPr>
          <w:rFonts w:ascii="Times New Roman" w:hAnsi="Times New Roman" w:cs="Times New Roman"/>
        </w:rPr>
        <w:t>(hippocampal region)</w:t>
      </w:r>
      <w:r w:rsidR="00132D7E" w:rsidRPr="00BE092E">
        <w:rPr>
          <w:rFonts w:ascii="Times New Roman" w:hAnsi="Times New Roman" w:cs="Times New Roman"/>
          <w:iCs/>
        </w:rPr>
        <w:t xml:space="preserve">; </w:t>
      </w:r>
      <w:r w:rsidR="00132D7E">
        <w:rPr>
          <w:rFonts w:ascii="Times New Roman" w:hAnsi="Times New Roman" w:cs="Times New Roman"/>
        </w:rPr>
        <w:t xml:space="preserve">EPI: epilepsy; GAT-1: </w:t>
      </w:r>
      <w:r w:rsidR="00132D7E" w:rsidRPr="00BE092E">
        <w:rPr>
          <w:rFonts w:ascii="Times New Roman" w:eastAsia="Times New Roman" w:hAnsi="Times New Roman" w:cs="Times New Roman"/>
          <w:color w:val="000000"/>
          <w:lang w:val="en-GB" w:eastAsia="fr-FR"/>
        </w:rPr>
        <w:t>GABA transporter type1</w:t>
      </w:r>
      <w:r w:rsidR="00132D7E">
        <w:rPr>
          <w:rFonts w:ascii="Times New Roman" w:hAnsi="Times New Roman" w:cs="Times New Roman"/>
        </w:rPr>
        <w:t xml:space="preserve">; IHC: immunohistochemistry; 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>IPSCs: inhibitory post-synaptic currents; Na</w:t>
      </w:r>
      <w:r w:rsidR="00132D7E" w:rsidRPr="00EA196E">
        <w:rPr>
          <w:rFonts w:ascii="Times New Roman" w:eastAsia="Times New Roman" w:hAnsi="Times New Roman" w:cs="Times New Roman"/>
          <w:color w:val="000000"/>
          <w:vertAlign w:val="subscript"/>
          <w:lang w:eastAsia="fr-FR"/>
        </w:rPr>
        <w:t>v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>1.2:</w:t>
      </w:r>
      <w:r w:rsidR="00132D7E" w:rsidRPr="00132D7E">
        <w:t xml:space="preserve"> 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voltage-gated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sodium channels 1.2</w:t>
      </w:r>
      <w:r w:rsidR="00132D7E">
        <w:rPr>
          <w:rFonts w:ascii="Times New Roman" w:hAnsi="Times New Roman" w:cs="Times New Roman"/>
        </w:rPr>
        <w:t xml:space="preserve">; PV: parvalbumin; 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VGAT-ChR2-YFP mice: 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vesicular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γ-aminobutyric acid transporter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 (VGAT)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–channelrhodopsin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2 (H134R)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 (ChR2)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-enhanced yellow fluorescence protein (YFP)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r w:rsidR="00132D7E" w:rsidRPr="00132D7E">
        <w:rPr>
          <w:rFonts w:ascii="Times New Roman" w:eastAsia="Times New Roman" w:hAnsi="Times New Roman" w:cs="Times New Roman"/>
          <w:color w:val="000000"/>
          <w:lang w:eastAsia="fr-FR"/>
        </w:rPr>
        <w:t>mice</w:t>
      </w:r>
      <w:r w:rsidR="00132D7E">
        <w:rPr>
          <w:rFonts w:ascii="Times New Roman" w:eastAsia="Times New Roman" w:hAnsi="Times New Roman" w:cs="Times New Roman"/>
          <w:color w:val="000000"/>
          <w:lang w:eastAsia="fr-FR"/>
        </w:rPr>
        <w:t>.</w:t>
      </w:r>
    </w:p>
    <w:p w14:paraId="6DDB43E5" w14:textId="77777777" w:rsidR="001974D0" w:rsidRPr="0070536B" w:rsidRDefault="001974D0">
      <w:pPr>
        <w:rPr>
          <w:rFonts w:ascii="Times New Roman" w:hAnsi="Times New Roman" w:cs="Times New Roman"/>
        </w:rPr>
      </w:pPr>
    </w:p>
    <w:p w14:paraId="0FC88D0C" w14:textId="77777777" w:rsidR="001974D0" w:rsidRPr="007B5F5D" w:rsidRDefault="007B5F5D" w:rsidP="001974D0">
      <w:r w:rsidRPr="00AE0656">
        <w:rPr>
          <w:rFonts w:ascii="Times New Roman" w:hAnsi="Times New Roman" w:cs="Times New Roman"/>
          <w:b/>
          <w:bCs/>
          <w:color w:val="000000" w:themeColor="text1"/>
        </w:rPr>
        <w:t>References</w:t>
      </w:r>
    </w:p>
    <w:p w14:paraId="1BD7CBB8" w14:textId="77777777" w:rsidR="007B5F5D" w:rsidRDefault="007B5F5D" w:rsidP="003B21F8">
      <w:pPr>
        <w:spacing w:after="240" w:line="24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76F5F">
        <w:rPr>
          <w:rFonts w:ascii="Times New Roman" w:hAnsi="Times New Roman" w:cs="Times New Roman"/>
          <w:bCs/>
          <w:color w:val="000000" w:themeColor="text1"/>
        </w:rPr>
        <w:t>Fujiwara-Tsukamoto, Y., Isomura, Y., Kaneda, K., &amp; Takada, M. (2004). Synaptic interactions between pyramidal cells and interneurone subtypes during seizure-like activity in the rat hippocampus. The Journal of physiology, 557(Pt 3), 961–979</w:t>
      </w:r>
    </w:p>
    <w:p w14:paraId="40AF1AD3" w14:textId="77777777" w:rsidR="007B5F5D" w:rsidRDefault="007B5F5D" w:rsidP="003B21F8">
      <w:pPr>
        <w:spacing w:after="240" w:line="24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244FB">
        <w:rPr>
          <w:rFonts w:ascii="Times New Roman" w:hAnsi="Times New Roman" w:cs="Times New Roman"/>
          <w:bCs/>
          <w:color w:val="000000" w:themeColor="text1"/>
        </w:rPr>
        <w:t xml:space="preserve">Kisvárday, Z. F., Adams, C. B., &amp; Smith, A. D. (1986). Synaptic connections of axo-axonic (chandelier) cells in human epileptic temporal cortex. Neuroscience, 19(4), 1179–1186. </w:t>
      </w:r>
    </w:p>
    <w:p w14:paraId="18A4E759" w14:textId="77777777" w:rsidR="007B5F5D" w:rsidRDefault="007B5F5D" w:rsidP="003B21F8">
      <w:pPr>
        <w:spacing w:after="240" w:line="24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B5F5D">
        <w:rPr>
          <w:rFonts w:ascii="Times New Roman" w:hAnsi="Times New Roman" w:cs="Times New Roman"/>
          <w:bCs/>
          <w:color w:val="000000" w:themeColor="text1"/>
        </w:rPr>
        <w:t>Sayin, U., Osting, S., Hagen, J., Rutecki, P., &amp; Sutula, T. (2003). Spontaneous seizures and loss of axo-axonic and axo-somatic inhibition induced by repeated brief seizures in kindled rats. The Journal of neuroscience : the official journal of the Society for Neuroscience, 23(7), 2759–2768.</w:t>
      </w:r>
    </w:p>
    <w:p w14:paraId="094BFAE1" w14:textId="77777777" w:rsidR="007B5F5D" w:rsidRPr="00776F5F" w:rsidRDefault="007B5F5D" w:rsidP="003B21F8">
      <w:pPr>
        <w:spacing w:after="240" w:line="24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7244FB">
        <w:rPr>
          <w:rFonts w:ascii="Times New Roman" w:hAnsi="Times New Roman" w:cs="Times New Roman"/>
          <w:bCs/>
          <w:color w:val="000000" w:themeColor="text1"/>
        </w:rPr>
        <w:t xml:space="preserve">Wang, X., Hooks, B. M., &amp; Sun, Q. Q. (2014). Thorough GABAergic innervation of the entire axon initial segment revealed by an optogenetic 'laserspritzer'. The Journal of physiology, 592(19), 4257–4276. </w:t>
      </w:r>
    </w:p>
    <w:p w14:paraId="42E45065" w14:textId="77777777" w:rsidR="001974D0" w:rsidRPr="00F16ADC" w:rsidRDefault="001974D0" w:rsidP="001974D0">
      <w:pPr>
        <w:rPr>
          <w:lang w:val="en-GB"/>
        </w:rPr>
      </w:pPr>
    </w:p>
    <w:sectPr w:rsidR="001974D0" w:rsidRPr="00F16ADC" w:rsidSect="001974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39B"/>
    <w:rsid w:val="00132D7E"/>
    <w:rsid w:val="0015539B"/>
    <w:rsid w:val="00195B4F"/>
    <w:rsid w:val="001974D0"/>
    <w:rsid w:val="00372363"/>
    <w:rsid w:val="00385DE9"/>
    <w:rsid w:val="003B21F8"/>
    <w:rsid w:val="003D7C87"/>
    <w:rsid w:val="004F5166"/>
    <w:rsid w:val="0064105B"/>
    <w:rsid w:val="0070536B"/>
    <w:rsid w:val="007B5F5D"/>
    <w:rsid w:val="00813A62"/>
    <w:rsid w:val="00957A59"/>
    <w:rsid w:val="00C31077"/>
    <w:rsid w:val="00C73CAA"/>
    <w:rsid w:val="00EA196E"/>
    <w:rsid w:val="00F16ADC"/>
    <w:rsid w:val="00FA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AD1C11"/>
  <w15:chartTrackingRefBased/>
  <w15:docId w15:val="{8B6EEDE4-08E3-41DB-89D9-542722EA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Subtitle"/>
    <w:link w:val="Style1Car"/>
    <w:qFormat/>
    <w:rsid w:val="0064105B"/>
    <w:pPr>
      <w:jc w:val="both"/>
    </w:pPr>
    <w:rPr>
      <w:color w:val="70AD47" w:themeColor="accent6"/>
    </w:rPr>
  </w:style>
  <w:style w:type="character" w:customStyle="1" w:styleId="Style1Car">
    <w:name w:val="Style1 Car"/>
    <w:basedOn w:val="SubtitleChar"/>
    <w:link w:val="Style1"/>
    <w:rsid w:val="0064105B"/>
    <w:rPr>
      <w:rFonts w:eastAsiaTheme="minorEastAsia"/>
      <w:noProof/>
      <w:color w:val="70AD47" w:themeColor="accent6"/>
      <w:spacing w:val="15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05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4105B"/>
    <w:rPr>
      <w:rFonts w:eastAsiaTheme="minorEastAsia"/>
      <w:noProof/>
      <w:color w:val="5A5A5A" w:themeColor="text1" w:themeTint="A5"/>
      <w:spacing w:val="15"/>
      <w:lang w:val="en-US"/>
    </w:rPr>
  </w:style>
  <w:style w:type="table" w:styleId="TableGrid">
    <w:name w:val="Table Grid"/>
    <w:basedOn w:val="TableNormal"/>
    <w:uiPriority w:val="39"/>
    <w:rsid w:val="001974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310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3107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7B5F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9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3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Vivien</dc:creator>
  <cp:keywords/>
  <dc:description/>
  <cp:lastModifiedBy>Thomas Bienvenu</cp:lastModifiedBy>
  <cp:revision>9</cp:revision>
  <dcterms:created xsi:type="dcterms:W3CDTF">2023-06-04T07:21:00Z</dcterms:created>
  <dcterms:modified xsi:type="dcterms:W3CDTF">2023-06-04T15:42:00Z</dcterms:modified>
</cp:coreProperties>
</file>